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7" w:rightFromText="187" w:vertAnchor="text" w:horzAnchor="margin" w:tblpY="1441"/>
        <w:tblW w:w="9410" w:type="dxa"/>
        <w:tblLayout w:type="fixed"/>
        <w:tblLook w:val="04A0" w:firstRow="1" w:lastRow="0" w:firstColumn="1" w:lastColumn="0" w:noHBand="0" w:noVBand="1"/>
      </w:tblPr>
      <w:tblGrid>
        <w:gridCol w:w="3735"/>
        <w:gridCol w:w="2384"/>
        <w:gridCol w:w="2140"/>
        <w:gridCol w:w="1151"/>
      </w:tblGrid>
      <w:tr w:rsidR="00DC1FD2" w:rsidRPr="00DC1FD2" w14:paraId="3F3F1BCB" w14:textId="77777777" w:rsidTr="00DC1F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0" w:type="dxa"/>
            <w:gridSpan w:val="4"/>
            <w:tcBorders>
              <w:top w:val="nil"/>
              <w:bottom w:val="nil"/>
            </w:tcBorders>
            <w:noWrap/>
            <w:vAlign w:val="center"/>
          </w:tcPr>
          <w:p w14:paraId="4C574205" w14:textId="4D12BA85" w:rsidR="00BD2CD7" w:rsidRPr="00DC1FD2" w:rsidRDefault="00BD2CD7" w:rsidP="00074670">
            <w:pPr>
              <w:ind w:right="-18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93C05">
              <w:rPr>
                <w:rFonts w:ascii="Times New Roman" w:hAnsi="Times New Roman" w:cs="Times New Roman"/>
                <w:sz w:val="20"/>
                <w:szCs w:val="20"/>
              </w:rPr>
              <w:t xml:space="preserve">Supplemental </w:t>
            </w:r>
            <w:r w:rsidR="00593C05" w:rsidRPr="00593C0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593C05">
              <w:rPr>
                <w:rFonts w:ascii="Times New Roman" w:hAnsi="Times New Roman" w:cs="Times New Roman"/>
                <w:sz w:val="20"/>
                <w:szCs w:val="20"/>
              </w:rPr>
              <w:t>able 1</w:t>
            </w:r>
            <w:r w:rsidRPr="00DC1FD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| Baseline patient characteristics comparing</w:t>
            </w:r>
            <w:r w:rsidRPr="00DC1FD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t xml:space="preserve"> patients alive at 28-day follow up to patients lost to 28-day follow up</w:t>
            </w:r>
          </w:p>
          <w:p w14:paraId="353EA4A5" w14:textId="77777777" w:rsidR="00BD2CD7" w:rsidRPr="00DC1FD2" w:rsidRDefault="00BD2CD7" w:rsidP="00074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FD2" w:rsidRPr="00DC1FD2" w14:paraId="04132964" w14:textId="77777777" w:rsidTr="00DC1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5" w:type="dxa"/>
            <w:tcBorders>
              <w:top w:val="single" w:sz="8" w:space="0" w:color="000000"/>
            </w:tcBorders>
            <w:noWrap/>
            <w:vAlign w:val="center"/>
          </w:tcPr>
          <w:p w14:paraId="0D83A639" w14:textId="77777777" w:rsidR="00FE75B6" w:rsidRPr="00DC1FD2" w:rsidRDefault="00FE75B6" w:rsidP="00074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Patient Characteristic</w:t>
            </w:r>
          </w:p>
        </w:tc>
        <w:tc>
          <w:tcPr>
            <w:tcW w:w="2384" w:type="dxa"/>
            <w:tcBorders>
              <w:top w:val="single" w:sz="8" w:space="0" w:color="000000"/>
            </w:tcBorders>
            <w:vAlign w:val="center"/>
          </w:tcPr>
          <w:p w14:paraId="0E8C96AD" w14:textId="3894C776" w:rsidR="00FE75B6" w:rsidRPr="00DC1FD2" w:rsidRDefault="00FE75B6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DC1F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Total Alive at 28-Day Follow-Up</w:t>
            </w:r>
          </w:p>
          <w:p w14:paraId="427D26A4" w14:textId="77777777" w:rsidR="00FE75B6" w:rsidRPr="00DC1FD2" w:rsidRDefault="00FE75B6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N=1359)</w:t>
            </w:r>
          </w:p>
        </w:tc>
        <w:tc>
          <w:tcPr>
            <w:tcW w:w="2140" w:type="dxa"/>
            <w:tcBorders>
              <w:top w:val="single" w:sz="8" w:space="0" w:color="000000"/>
            </w:tcBorders>
            <w:vAlign w:val="center"/>
          </w:tcPr>
          <w:p w14:paraId="56403978" w14:textId="30717DAD" w:rsidR="00FE75B6" w:rsidRPr="00DC1FD2" w:rsidRDefault="00FE75B6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 Lost to 28-Day Follow-Up</w:t>
            </w:r>
          </w:p>
          <w:p w14:paraId="78E98CE7" w14:textId="3E70B0E6" w:rsidR="00FE75B6" w:rsidRPr="00DC1FD2" w:rsidRDefault="00FE75B6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(N=2</w:t>
            </w:r>
            <w:r w:rsidR="008F0589" w:rsidRPr="00DC1FD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1" w:type="dxa"/>
            <w:tcBorders>
              <w:top w:val="single" w:sz="8" w:space="0" w:color="000000"/>
            </w:tcBorders>
            <w:vAlign w:val="center"/>
          </w:tcPr>
          <w:p w14:paraId="6139DE54" w14:textId="77777777" w:rsidR="00FE75B6" w:rsidRPr="00DC1FD2" w:rsidRDefault="00FE75B6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DC1FD2" w:rsidRPr="00DC1FD2" w14:paraId="5761D1E9" w14:textId="77777777" w:rsidTr="00DC1FD2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5" w:type="dxa"/>
            <w:noWrap/>
            <w:vAlign w:val="center"/>
            <w:hideMark/>
          </w:tcPr>
          <w:p w14:paraId="6E2791E1" w14:textId="77777777" w:rsidR="00FE75B6" w:rsidRPr="00DC1FD2" w:rsidRDefault="00FE75B6" w:rsidP="0007467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 (months), median (IQR)</w:t>
            </w:r>
          </w:p>
          <w:p w14:paraId="7F14598C" w14:textId="77777777" w:rsidR="00FE75B6" w:rsidRPr="00DC1FD2" w:rsidRDefault="00FE75B6" w:rsidP="0007467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84" w:type="dxa"/>
            <w:vAlign w:val="center"/>
          </w:tcPr>
          <w:p w14:paraId="4ABC56F4" w14:textId="77777777" w:rsidR="00FE75B6" w:rsidRPr="00DC1FD2" w:rsidRDefault="00FE75B6" w:rsidP="000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26.8 (14.1 – 55.3)</w:t>
            </w:r>
          </w:p>
        </w:tc>
        <w:tc>
          <w:tcPr>
            <w:tcW w:w="2140" w:type="dxa"/>
            <w:vAlign w:val="center"/>
          </w:tcPr>
          <w:p w14:paraId="3660BBAA" w14:textId="7C20F7E9" w:rsidR="00FE75B6" w:rsidRPr="00DC1FD2" w:rsidRDefault="00F66010" w:rsidP="000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21.5 (12.0 – 49.9)</w:t>
            </w:r>
          </w:p>
        </w:tc>
        <w:tc>
          <w:tcPr>
            <w:tcW w:w="1151" w:type="dxa"/>
            <w:vAlign w:val="center"/>
          </w:tcPr>
          <w:p w14:paraId="454A8875" w14:textId="0F183919" w:rsidR="00FE75B6" w:rsidRPr="00DC1FD2" w:rsidRDefault="0085186C" w:rsidP="00AB27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</w:tr>
      <w:tr w:rsidR="00DC1FD2" w:rsidRPr="00DC1FD2" w14:paraId="26C7120D" w14:textId="77777777" w:rsidTr="00DC1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5" w:type="dxa"/>
            <w:noWrap/>
            <w:vAlign w:val="center"/>
          </w:tcPr>
          <w:p w14:paraId="5EBEB694" w14:textId="77777777" w:rsidR="00FE75B6" w:rsidRPr="00DC1FD2" w:rsidRDefault="00FE75B6" w:rsidP="00074670">
            <w:pPr>
              <w:ind w:left="-17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ge Categories, </w:t>
            </w:r>
            <w:proofErr w:type="gramStart"/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(</w:t>
            </w:r>
            <w:proofErr w:type="gramEnd"/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%)</w:t>
            </w:r>
          </w:p>
          <w:p w14:paraId="556F2AEC" w14:textId="77777777" w:rsidR="00FE75B6" w:rsidRPr="00DC1FD2" w:rsidRDefault="00FE75B6" w:rsidP="00074670">
            <w:pPr>
              <w:ind w:left="16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-12 months</w:t>
            </w:r>
          </w:p>
          <w:p w14:paraId="24CE93CD" w14:textId="77777777" w:rsidR="00FE75B6" w:rsidRPr="00DC1FD2" w:rsidRDefault="00FE75B6" w:rsidP="00074670">
            <w:pPr>
              <w:ind w:left="16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2-24 months</w:t>
            </w:r>
          </w:p>
          <w:p w14:paraId="2408E0D0" w14:textId="77777777" w:rsidR="00FE75B6" w:rsidRPr="00DC1FD2" w:rsidRDefault="00FE75B6" w:rsidP="00074670">
            <w:pPr>
              <w:ind w:left="16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-5 years</w:t>
            </w:r>
          </w:p>
          <w:p w14:paraId="03A54E07" w14:textId="77777777" w:rsidR="00FE75B6" w:rsidRPr="00DC1FD2" w:rsidRDefault="00FE75B6" w:rsidP="00074670">
            <w:pPr>
              <w:ind w:left="16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+ years</w:t>
            </w:r>
          </w:p>
        </w:tc>
        <w:tc>
          <w:tcPr>
            <w:tcW w:w="2384" w:type="dxa"/>
            <w:vAlign w:val="center"/>
          </w:tcPr>
          <w:p w14:paraId="77AF1A70" w14:textId="77777777" w:rsidR="00FE75B6" w:rsidRPr="00DC1FD2" w:rsidRDefault="00FE75B6" w:rsidP="000746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39627DC" w14:textId="76F649B1" w:rsidR="00FE75B6" w:rsidRPr="00DC1FD2" w:rsidRDefault="00FE75B6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253/135</w:t>
            </w:r>
            <w:r w:rsidR="0014149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E1203">
              <w:rPr>
                <w:rFonts w:ascii="Times New Roman" w:hAnsi="Times New Roman" w:cs="Times New Roman"/>
                <w:sz w:val="20"/>
                <w:szCs w:val="20"/>
              </w:rPr>
              <w:t xml:space="preserve"> (18.6)</w:t>
            </w: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283EF6E" w14:textId="67115A96" w:rsidR="00FE75B6" w:rsidRPr="00DC1FD2" w:rsidRDefault="00FE75B6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350/135</w:t>
            </w:r>
            <w:r w:rsidR="0014149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E1203">
              <w:rPr>
                <w:rFonts w:ascii="Times New Roman" w:hAnsi="Times New Roman" w:cs="Times New Roman"/>
                <w:sz w:val="20"/>
                <w:szCs w:val="20"/>
              </w:rPr>
              <w:t>(25.8)</w:t>
            </w:r>
          </w:p>
          <w:p w14:paraId="1A84ED89" w14:textId="5BE3DA4B" w:rsidR="00FE75B6" w:rsidRPr="00DC1FD2" w:rsidRDefault="00FE75B6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435/135</w:t>
            </w:r>
            <w:r w:rsidR="0014149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E1203">
              <w:rPr>
                <w:rFonts w:ascii="Times New Roman" w:hAnsi="Times New Roman" w:cs="Times New Roman"/>
                <w:sz w:val="20"/>
                <w:szCs w:val="20"/>
              </w:rPr>
              <w:t>(32.1)</w:t>
            </w:r>
          </w:p>
          <w:p w14:paraId="78995871" w14:textId="3D4551B9" w:rsidR="00FE75B6" w:rsidRPr="00DC1FD2" w:rsidRDefault="00FE75B6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4149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/135</w:t>
            </w:r>
            <w:r w:rsidR="0014149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E1203">
              <w:rPr>
                <w:rFonts w:ascii="Times New Roman" w:hAnsi="Times New Roman" w:cs="Times New Roman"/>
                <w:sz w:val="20"/>
                <w:szCs w:val="20"/>
              </w:rPr>
              <w:t>(23.5)</w:t>
            </w:r>
          </w:p>
        </w:tc>
        <w:tc>
          <w:tcPr>
            <w:tcW w:w="2140" w:type="dxa"/>
            <w:vAlign w:val="center"/>
          </w:tcPr>
          <w:p w14:paraId="06F9D5E7" w14:textId="77777777" w:rsidR="00F66010" w:rsidRPr="00DC1FD2" w:rsidRDefault="00F66010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E2D652" w14:textId="14B47843" w:rsidR="00FE75B6" w:rsidRPr="00DC1FD2" w:rsidRDefault="00141492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8F0589" w:rsidRPr="00DC1FD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  <w:r w:rsidR="008F0589" w:rsidRPr="00DC1F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978643F" w14:textId="23CB9E79" w:rsidR="00F66010" w:rsidRPr="00DC1FD2" w:rsidRDefault="00F66010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8F0589" w:rsidRPr="00DC1FD2">
              <w:rPr>
                <w:rFonts w:ascii="Times New Roman" w:hAnsi="Times New Roman" w:cs="Times New Roman"/>
                <w:sz w:val="20"/>
                <w:szCs w:val="20"/>
              </w:rPr>
              <w:t xml:space="preserve"> (29.6)</w:t>
            </w:r>
          </w:p>
          <w:p w14:paraId="68663206" w14:textId="688C8021" w:rsidR="00F66010" w:rsidRPr="00DC1FD2" w:rsidRDefault="00F66010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4149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F0589" w:rsidRPr="00DC1F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41492">
              <w:rPr>
                <w:rFonts w:ascii="Times New Roman" w:hAnsi="Times New Roman" w:cs="Times New Roman"/>
                <w:sz w:val="20"/>
                <w:szCs w:val="20"/>
              </w:rPr>
              <w:t>(24.8</w:t>
            </w:r>
            <w:r w:rsidR="008F0589" w:rsidRPr="00DC1F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B8C7093" w14:textId="4884417E" w:rsidR="00FE75B6" w:rsidRPr="00DC1FD2" w:rsidRDefault="00F66010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4149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F0589" w:rsidRPr="00DC1FD2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9E120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8F0589" w:rsidRPr="00DC1F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1" w:type="dxa"/>
            <w:vAlign w:val="center"/>
          </w:tcPr>
          <w:p w14:paraId="7C9224F5" w14:textId="77777777" w:rsidR="00DC1FD2" w:rsidRPr="00DC1FD2" w:rsidRDefault="00DC1FD2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4A8C24" w14:textId="69A8B2AD" w:rsidR="00FE75B6" w:rsidRPr="009E1203" w:rsidRDefault="009E1203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E1203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  <w:p w14:paraId="06A0013E" w14:textId="77777777" w:rsidR="00036BEF" w:rsidRPr="00DC1FD2" w:rsidRDefault="00036BEF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  <w:p w14:paraId="4B0D3931" w14:textId="09B273C6" w:rsidR="00036BEF" w:rsidRPr="00DC1FD2" w:rsidRDefault="00DC1FD2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9E12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  <w:p w14:paraId="5E561095" w14:textId="54A27F15" w:rsidR="00DC1FD2" w:rsidRPr="00DC1FD2" w:rsidRDefault="00DC1FD2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E1203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DC1FD2" w:rsidRPr="00DC1FD2" w14:paraId="0F2F5EBC" w14:textId="77777777" w:rsidTr="00DC1FD2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5" w:type="dxa"/>
            <w:noWrap/>
            <w:vAlign w:val="center"/>
            <w:hideMark/>
          </w:tcPr>
          <w:p w14:paraId="3E0C421B" w14:textId="77777777" w:rsidR="00FE75B6" w:rsidRPr="00DC1FD2" w:rsidRDefault="00FE75B6" w:rsidP="0007467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ale Sex, </w:t>
            </w:r>
            <w:proofErr w:type="gramStart"/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(</w:t>
            </w:r>
            <w:proofErr w:type="gramEnd"/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%)</w:t>
            </w:r>
          </w:p>
        </w:tc>
        <w:tc>
          <w:tcPr>
            <w:tcW w:w="2384" w:type="dxa"/>
            <w:vAlign w:val="center"/>
          </w:tcPr>
          <w:p w14:paraId="7750E74A" w14:textId="77777777" w:rsidR="00FE75B6" w:rsidRPr="00DC1FD2" w:rsidRDefault="00FE75B6" w:rsidP="000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780 (57.4)</w:t>
            </w:r>
          </w:p>
        </w:tc>
        <w:tc>
          <w:tcPr>
            <w:tcW w:w="2140" w:type="dxa"/>
            <w:vAlign w:val="center"/>
          </w:tcPr>
          <w:p w14:paraId="75C5E7C8" w14:textId="077BED14" w:rsidR="00FE75B6" w:rsidRPr="00DC1FD2" w:rsidRDefault="008F0589" w:rsidP="000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136 (59.1)</w:t>
            </w:r>
          </w:p>
        </w:tc>
        <w:tc>
          <w:tcPr>
            <w:tcW w:w="1151" w:type="dxa"/>
            <w:vAlign w:val="center"/>
          </w:tcPr>
          <w:p w14:paraId="47B53E99" w14:textId="5ADB46C4" w:rsidR="00FE75B6" w:rsidRPr="00DC1FD2" w:rsidRDefault="00DC1FD2" w:rsidP="000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DC1FD2" w:rsidRPr="00DC1FD2" w14:paraId="1B196381" w14:textId="77777777" w:rsidTr="00DC1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5" w:type="dxa"/>
            <w:noWrap/>
            <w:vAlign w:val="center"/>
          </w:tcPr>
          <w:p w14:paraId="2751FC09" w14:textId="77777777" w:rsidR="00FE75B6" w:rsidRPr="00DC1FD2" w:rsidRDefault="00FE75B6" w:rsidP="0007467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WFAZ Category, </w:t>
            </w:r>
            <w:proofErr w:type="gramStart"/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(</w:t>
            </w:r>
            <w:proofErr w:type="gramEnd"/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%)</w:t>
            </w:r>
          </w:p>
          <w:p w14:paraId="0F3E9F6B" w14:textId="77777777" w:rsidR="00FE75B6" w:rsidRPr="00DC1FD2" w:rsidRDefault="00FE75B6" w:rsidP="00074670">
            <w:pPr>
              <w:ind w:left="16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Severely Underweight </w:t>
            </w:r>
          </w:p>
          <w:p w14:paraId="70767D8C" w14:textId="77777777" w:rsidR="00FE75B6" w:rsidRPr="00DC1FD2" w:rsidRDefault="00FE75B6" w:rsidP="00074670">
            <w:pPr>
              <w:ind w:left="16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Underweight </w:t>
            </w:r>
          </w:p>
          <w:p w14:paraId="0CBB4E1C" w14:textId="77777777" w:rsidR="00FE75B6" w:rsidRPr="00DC1FD2" w:rsidRDefault="00FE75B6" w:rsidP="00074670">
            <w:pPr>
              <w:ind w:left="16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verage Weight</w:t>
            </w:r>
          </w:p>
        </w:tc>
        <w:tc>
          <w:tcPr>
            <w:tcW w:w="2384" w:type="dxa"/>
            <w:vAlign w:val="center"/>
          </w:tcPr>
          <w:p w14:paraId="08B05188" w14:textId="77777777" w:rsidR="00FE75B6" w:rsidRPr="00DC1FD2" w:rsidRDefault="00FE75B6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347B36" w14:textId="77777777" w:rsidR="00FE75B6" w:rsidRPr="00DC1FD2" w:rsidRDefault="00FE75B6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164/1358 (12.1)</w:t>
            </w:r>
          </w:p>
          <w:p w14:paraId="4B67B848" w14:textId="77777777" w:rsidR="00FE75B6" w:rsidRPr="00DC1FD2" w:rsidRDefault="00FE75B6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128/1358 (9.4)</w:t>
            </w:r>
          </w:p>
          <w:p w14:paraId="65159120" w14:textId="77777777" w:rsidR="00FE75B6" w:rsidRPr="00DC1FD2" w:rsidRDefault="00FE75B6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684/1358 (50.4)</w:t>
            </w:r>
          </w:p>
        </w:tc>
        <w:tc>
          <w:tcPr>
            <w:tcW w:w="2140" w:type="dxa"/>
            <w:vAlign w:val="center"/>
          </w:tcPr>
          <w:p w14:paraId="791366C6" w14:textId="77777777" w:rsidR="00EA2AE3" w:rsidRPr="00DC1FD2" w:rsidRDefault="00EA2AE3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6D52D8" w14:textId="2CA2B556" w:rsidR="00FE75B6" w:rsidRPr="00DC1FD2" w:rsidRDefault="00EA2AE3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44/207 (21.3)</w:t>
            </w:r>
          </w:p>
          <w:p w14:paraId="0A725B13" w14:textId="7EE930E1" w:rsidR="00EA2AE3" w:rsidRPr="00DC1FD2" w:rsidRDefault="00EA2AE3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31/207 (15.0)</w:t>
            </w:r>
          </w:p>
          <w:p w14:paraId="004F60F1" w14:textId="0B6E96FA" w:rsidR="00FE75B6" w:rsidRPr="00DC1FD2" w:rsidRDefault="00EA2AE3" w:rsidP="00074670">
            <w:pPr>
              <w:ind w:left="-1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129/207 (62.3)</w:t>
            </w:r>
          </w:p>
        </w:tc>
        <w:tc>
          <w:tcPr>
            <w:tcW w:w="1151" w:type="dxa"/>
            <w:vAlign w:val="center"/>
          </w:tcPr>
          <w:p w14:paraId="069634C9" w14:textId="77777777" w:rsidR="00DC1FD2" w:rsidRPr="00DC1FD2" w:rsidRDefault="00DC1FD2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E9E675C" w14:textId="391570D4" w:rsidR="00FE75B6" w:rsidRPr="00DC1FD2" w:rsidRDefault="00DC1FD2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790FF197" w14:textId="77777777" w:rsidR="00DC1FD2" w:rsidRPr="00DC1FD2" w:rsidRDefault="00DC1FD2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</w:p>
          <w:p w14:paraId="0846B1A3" w14:textId="153D4D60" w:rsidR="00DC1FD2" w:rsidRPr="00DC1FD2" w:rsidRDefault="00DC1FD2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</w:tr>
      <w:tr w:rsidR="00DC1FD2" w:rsidRPr="00DC1FD2" w14:paraId="35FF4226" w14:textId="77777777" w:rsidTr="00DC1FD2">
        <w:trPr>
          <w:trHeight w:val="9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5" w:type="dxa"/>
            <w:noWrap/>
            <w:vAlign w:val="center"/>
            <w:hideMark/>
          </w:tcPr>
          <w:p w14:paraId="380B0290" w14:textId="77777777" w:rsidR="00FE75B6" w:rsidRPr="00DC1FD2" w:rsidRDefault="00FE75B6" w:rsidP="0007467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edical History, </w:t>
            </w:r>
            <w:proofErr w:type="gramStart"/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(</w:t>
            </w:r>
            <w:proofErr w:type="gramEnd"/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%)</w:t>
            </w:r>
          </w:p>
          <w:p w14:paraId="196E18B8" w14:textId="77777777" w:rsidR="00FE75B6" w:rsidRPr="00DC1FD2" w:rsidRDefault="00FE75B6" w:rsidP="00074670">
            <w:pPr>
              <w:ind w:left="16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V Positive</w:t>
            </w:r>
          </w:p>
          <w:p w14:paraId="2FB70C7B" w14:textId="77777777" w:rsidR="00FE75B6" w:rsidRPr="00DC1FD2" w:rsidRDefault="00FE75B6" w:rsidP="00074670">
            <w:pPr>
              <w:ind w:left="16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story of CHD</w:t>
            </w:r>
          </w:p>
          <w:p w14:paraId="1C66A905" w14:textId="77777777" w:rsidR="00FE75B6" w:rsidRPr="00DC1FD2" w:rsidRDefault="00FE75B6" w:rsidP="00074670">
            <w:pPr>
              <w:ind w:left="16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story of Cancer</w:t>
            </w:r>
          </w:p>
        </w:tc>
        <w:tc>
          <w:tcPr>
            <w:tcW w:w="2384" w:type="dxa"/>
            <w:vAlign w:val="center"/>
          </w:tcPr>
          <w:p w14:paraId="296EF298" w14:textId="77777777" w:rsidR="00FE75B6" w:rsidRPr="00DC1FD2" w:rsidRDefault="00FE75B6" w:rsidP="000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5D7987" w14:textId="77777777" w:rsidR="00FE75B6" w:rsidRPr="00DC1FD2" w:rsidRDefault="00FE75B6" w:rsidP="000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11/151 (7.3)</w:t>
            </w:r>
          </w:p>
          <w:p w14:paraId="3D0BEE62" w14:textId="77777777" w:rsidR="00FE75B6" w:rsidRPr="00DC1FD2" w:rsidRDefault="00FE75B6" w:rsidP="000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116/1353 (8.6)</w:t>
            </w:r>
          </w:p>
          <w:p w14:paraId="0DC5043D" w14:textId="77777777" w:rsidR="00FE75B6" w:rsidRPr="00DC1FD2" w:rsidRDefault="00FE75B6" w:rsidP="000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19/1344 (1.4)</w:t>
            </w:r>
          </w:p>
        </w:tc>
        <w:tc>
          <w:tcPr>
            <w:tcW w:w="2140" w:type="dxa"/>
            <w:vAlign w:val="center"/>
          </w:tcPr>
          <w:p w14:paraId="65533C66" w14:textId="77777777" w:rsidR="00A52AE6" w:rsidRPr="00DC1FD2" w:rsidRDefault="00A52AE6" w:rsidP="000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405B72" w14:textId="05D8B2E2" w:rsidR="00FE75B6" w:rsidRPr="00DC1FD2" w:rsidRDefault="008F0589" w:rsidP="000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4/35 (11.4)</w:t>
            </w:r>
          </w:p>
          <w:p w14:paraId="5ED2CA38" w14:textId="0C158053" w:rsidR="008F0589" w:rsidRPr="00DC1FD2" w:rsidRDefault="008F0589" w:rsidP="000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20 (8.7)</w:t>
            </w:r>
          </w:p>
          <w:p w14:paraId="07C52892" w14:textId="2C44A039" w:rsidR="00FE75B6" w:rsidRPr="00DC1FD2" w:rsidRDefault="008F0589" w:rsidP="000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4 (1.7)</w:t>
            </w:r>
          </w:p>
        </w:tc>
        <w:tc>
          <w:tcPr>
            <w:tcW w:w="1151" w:type="dxa"/>
            <w:vAlign w:val="center"/>
          </w:tcPr>
          <w:p w14:paraId="6C9C0916" w14:textId="77777777" w:rsidR="00DC1FD2" w:rsidRPr="00DC1FD2" w:rsidRDefault="00DC1FD2" w:rsidP="000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884548" w14:textId="13277ABB" w:rsidR="00FE75B6" w:rsidRPr="00DC1FD2" w:rsidRDefault="00DC1FD2" w:rsidP="000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  <w:p w14:paraId="60671AC0" w14:textId="33553A88" w:rsidR="00DC1FD2" w:rsidRPr="00DC1FD2" w:rsidRDefault="00DC1FD2" w:rsidP="000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5F9D70DA" w14:textId="25AA5910" w:rsidR="00FE75B6" w:rsidRPr="00DC1FD2" w:rsidRDefault="00DC1FD2" w:rsidP="00DC1F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</w:tr>
      <w:tr w:rsidR="00DC1FD2" w:rsidRPr="00DC1FD2" w14:paraId="0618BC1B" w14:textId="77777777" w:rsidTr="00DC1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5" w:type="dxa"/>
            <w:noWrap/>
            <w:vAlign w:val="center"/>
            <w:hideMark/>
          </w:tcPr>
          <w:p w14:paraId="1C997550" w14:textId="77777777" w:rsidR="00FE75B6" w:rsidRPr="00DC1FD2" w:rsidRDefault="00FE75B6" w:rsidP="0007467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Immunization Status, </w:t>
            </w:r>
            <w:proofErr w:type="gramStart"/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(</w:t>
            </w:r>
            <w:proofErr w:type="gramEnd"/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%)</w:t>
            </w:r>
          </w:p>
          <w:p w14:paraId="463638CE" w14:textId="77777777" w:rsidR="00FE75B6" w:rsidRPr="00DC1FD2" w:rsidRDefault="00FE75B6" w:rsidP="00074670">
            <w:pPr>
              <w:ind w:left="16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ully Vaccinated</w:t>
            </w:r>
          </w:p>
          <w:p w14:paraId="292E2043" w14:textId="77777777" w:rsidR="00FE75B6" w:rsidRPr="00DC1FD2" w:rsidRDefault="00FE75B6" w:rsidP="00074670">
            <w:pPr>
              <w:ind w:left="16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completely/Not Vaccinated</w:t>
            </w:r>
          </w:p>
          <w:p w14:paraId="6998739E" w14:textId="77777777" w:rsidR="00FE75B6" w:rsidRPr="00DC1FD2" w:rsidRDefault="00FE75B6" w:rsidP="00074670">
            <w:pPr>
              <w:ind w:left="16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known Status</w:t>
            </w:r>
          </w:p>
        </w:tc>
        <w:tc>
          <w:tcPr>
            <w:tcW w:w="2384" w:type="dxa"/>
            <w:vAlign w:val="center"/>
          </w:tcPr>
          <w:p w14:paraId="189866F7" w14:textId="77777777" w:rsidR="00FE75B6" w:rsidRPr="00DC1FD2" w:rsidRDefault="00FE75B6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9B2E128" w14:textId="77777777" w:rsidR="00FE75B6" w:rsidRPr="00DC1FD2" w:rsidRDefault="00FE75B6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1339/1357 (98.7)</w:t>
            </w:r>
          </w:p>
          <w:p w14:paraId="4E7483B0" w14:textId="77777777" w:rsidR="00FE75B6" w:rsidRPr="00DC1FD2" w:rsidRDefault="00FE75B6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13/1357 (1.0)</w:t>
            </w:r>
          </w:p>
          <w:p w14:paraId="66ECCDB4" w14:textId="77777777" w:rsidR="00FE75B6" w:rsidRPr="00DC1FD2" w:rsidRDefault="00FE75B6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5/1357 (0.4)</w:t>
            </w:r>
          </w:p>
        </w:tc>
        <w:tc>
          <w:tcPr>
            <w:tcW w:w="2140" w:type="dxa"/>
            <w:vAlign w:val="center"/>
          </w:tcPr>
          <w:p w14:paraId="2C2E1EF9" w14:textId="77777777" w:rsidR="00A52AE6" w:rsidRPr="00DC1FD2" w:rsidRDefault="00A52AE6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9C5945" w14:textId="135482E4" w:rsidR="00FE75B6" w:rsidRPr="00DC1FD2" w:rsidRDefault="00A52AE6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226 (98.3)</w:t>
            </w:r>
          </w:p>
          <w:p w14:paraId="7A2A8CDC" w14:textId="77E26AAE" w:rsidR="00A52AE6" w:rsidRPr="00DC1FD2" w:rsidRDefault="00A52AE6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3 (1.3)</w:t>
            </w:r>
          </w:p>
          <w:p w14:paraId="0448541D" w14:textId="23807D52" w:rsidR="00FE75B6" w:rsidRPr="00DC1FD2" w:rsidRDefault="00A52AE6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1 (0.4)</w:t>
            </w:r>
          </w:p>
        </w:tc>
        <w:tc>
          <w:tcPr>
            <w:tcW w:w="1151" w:type="dxa"/>
            <w:vAlign w:val="center"/>
          </w:tcPr>
          <w:p w14:paraId="20E917AD" w14:textId="77777777" w:rsidR="00DC1FD2" w:rsidRPr="00DC1FD2" w:rsidRDefault="00DC1FD2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2475E2" w14:textId="664284AF" w:rsidR="00FE75B6" w:rsidRPr="00DC1FD2" w:rsidRDefault="00DC1FD2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14:paraId="08D582DD" w14:textId="77777777" w:rsidR="00DC1FD2" w:rsidRPr="00DC1FD2" w:rsidRDefault="00DC1FD2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  <w:p w14:paraId="48F5505C" w14:textId="4619C90B" w:rsidR="00DC1FD2" w:rsidRPr="00DC1FD2" w:rsidRDefault="00DC1FD2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C1FD2" w:rsidRPr="00DC1FD2" w14:paraId="6F1902EB" w14:textId="77777777" w:rsidTr="00DC1FD2">
        <w:trPr>
          <w:trHeight w:val="1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5" w:type="dxa"/>
            <w:noWrap/>
            <w:vAlign w:val="center"/>
            <w:hideMark/>
          </w:tcPr>
          <w:p w14:paraId="7DF513BF" w14:textId="77777777" w:rsidR="00FE75B6" w:rsidRPr="00DC1FD2" w:rsidRDefault="00FE75B6" w:rsidP="0007467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aternal Education Level, </w:t>
            </w:r>
            <w:proofErr w:type="gramStart"/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(</w:t>
            </w:r>
            <w:proofErr w:type="gramEnd"/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%)</w:t>
            </w:r>
          </w:p>
          <w:p w14:paraId="3E039294" w14:textId="77777777" w:rsidR="00FE75B6" w:rsidRPr="00DC1FD2" w:rsidRDefault="00FE75B6" w:rsidP="00074670">
            <w:pPr>
              <w:ind w:left="16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 Formal School</w:t>
            </w:r>
          </w:p>
          <w:p w14:paraId="2A1B0BE9" w14:textId="77777777" w:rsidR="00FE75B6" w:rsidRPr="00DC1FD2" w:rsidRDefault="00FE75B6" w:rsidP="00074670">
            <w:pPr>
              <w:ind w:left="16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imary School</w:t>
            </w:r>
          </w:p>
          <w:p w14:paraId="6AA4C2CF" w14:textId="77777777" w:rsidR="00FE75B6" w:rsidRPr="00DC1FD2" w:rsidRDefault="00FE75B6" w:rsidP="00074670">
            <w:pPr>
              <w:ind w:left="16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condary School</w:t>
            </w:r>
          </w:p>
          <w:p w14:paraId="4DD25EE2" w14:textId="77777777" w:rsidR="00FE75B6" w:rsidRPr="00DC1FD2" w:rsidRDefault="00FE75B6" w:rsidP="00074670">
            <w:pPr>
              <w:ind w:left="16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iversity/Advanced Degree</w:t>
            </w:r>
          </w:p>
          <w:p w14:paraId="1A8EDC38" w14:textId="77777777" w:rsidR="00FE75B6" w:rsidRPr="00DC1FD2" w:rsidRDefault="00FE75B6" w:rsidP="00074670">
            <w:pPr>
              <w:ind w:left="16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known</w:t>
            </w:r>
          </w:p>
        </w:tc>
        <w:tc>
          <w:tcPr>
            <w:tcW w:w="2384" w:type="dxa"/>
            <w:vAlign w:val="center"/>
          </w:tcPr>
          <w:p w14:paraId="75A31B32" w14:textId="77777777" w:rsidR="00FE75B6" w:rsidRPr="00DC1FD2" w:rsidRDefault="00FE75B6" w:rsidP="000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D57389D" w14:textId="77777777" w:rsidR="00FE75B6" w:rsidRPr="00DC1FD2" w:rsidRDefault="00FE75B6" w:rsidP="000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49/1356 (3.6)</w:t>
            </w:r>
          </w:p>
          <w:p w14:paraId="6623A4CB" w14:textId="77777777" w:rsidR="00FE75B6" w:rsidRPr="00DC1FD2" w:rsidRDefault="00FE75B6" w:rsidP="000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608/1356 (44.8)</w:t>
            </w:r>
          </w:p>
          <w:p w14:paraId="0075DDB6" w14:textId="77777777" w:rsidR="00FE75B6" w:rsidRPr="00DC1FD2" w:rsidRDefault="00FE75B6" w:rsidP="000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336/1356 (24.8)</w:t>
            </w:r>
          </w:p>
          <w:p w14:paraId="44C73A0D" w14:textId="77777777" w:rsidR="00FE75B6" w:rsidRPr="00DC1FD2" w:rsidRDefault="00FE75B6" w:rsidP="000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348/1356 (25.7)</w:t>
            </w:r>
          </w:p>
          <w:p w14:paraId="2A0AE1A3" w14:textId="77777777" w:rsidR="00FE75B6" w:rsidRPr="00DC1FD2" w:rsidRDefault="00FE75B6" w:rsidP="000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15/1356 (1.1)</w:t>
            </w:r>
          </w:p>
        </w:tc>
        <w:tc>
          <w:tcPr>
            <w:tcW w:w="2140" w:type="dxa"/>
            <w:vAlign w:val="center"/>
          </w:tcPr>
          <w:p w14:paraId="524D8708" w14:textId="77777777" w:rsidR="00605488" w:rsidRPr="00DC1FD2" w:rsidRDefault="00605488" w:rsidP="000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7EF224" w14:textId="011D0B77" w:rsidR="00FE75B6" w:rsidRPr="00DC1FD2" w:rsidRDefault="00BD4FAD" w:rsidP="000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22 (9.6)</w:t>
            </w:r>
          </w:p>
          <w:p w14:paraId="5ED4D9ED" w14:textId="6C0441DE" w:rsidR="00BD4FAD" w:rsidRPr="00DC1FD2" w:rsidRDefault="00BD4FAD" w:rsidP="000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127 (55.2)</w:t>
            </w:r>
          </w:p>
          <w:p w14:paraId="74B2D29A" w14:textId="0ACABB80" w:rsidR="00BD4FAD" w:rsidRPr="00DC1FD2" w:rsidRDefault="00BD4FAD" w:rsidP="000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51 (22.2)</w:t>
            </w:r>
          </w:p>
          <w:p w14:paraId="301AFF15" w14:textId="757ACE0A" w:rsidR="00BD4FAD" w:rsidRPr="00DC1FD2" w:rsidRDefault="00BD4FAD" w:rsidP="000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28 (12.2)</w:t>
            </w:r>
          </w:p>
          <w:p w14:paraId="7B44D79A" w14:textId="0E76DD86" w:rsidR="00FE75B6" w:rsidRPr="00DC1FD2" w:rsidRDefault="00BD4FAD" w:rsidP="000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05488" w:rsidRPr="00DC1FD2">
              <w:rPr>
                <w:rFonts w:ascii="Times New Roman" w:hAnsi="Times New Roman" w:cs="Times New Roman"/>
                <w:sz w:val="20"/>
                <w:szCs w:val="20"/>
              </w:rPr>
              <w:t xml:space="preserve"> (0.9)</w:t>
            </w:r>
          </w:p>
        </w:tc>
        <w:tc>
          <w:tcPr>
            <w:tcW w:w="1151" w:type="dxa"/>
            <w:vAlign w:val="center"/>
          </w:tcPr>
          <w:p w14:paraId="19712D33" w14:textId="77777777" w:rsidR="00DC1FD2" w:rsidRDefault="00DC1FD2" w:rsidP="000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3815EB0" w14:textId="153B27C3" w:rsidR="00FE75B6" w:rsidRDefault="00DC1FD2" w:rsidP="000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0C24281A" w14:textId="77777777" w:rsidR="00DC1FD2" w:rsidRDefault="00DC1FD2" w:rsidP="000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  <w:p w14:paraId="0A0E26DC" w14:textId="77777777" w:rsidR="00DC1FD2" w:rsidRDefault="00DC1FD2" w:rsidP="000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  <w:p w14:paraId="3A603685" w14:textId="77777777" w:rsidR="00DC1FD2" w:rsidRDefault="00DC1FD2" w:rsidP="00DC1F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650AEC52" w14:textId="28D1D73E" w:rsidR="00DC1FD2" w:rsidRPr="00DC1FD2" w:rsidRDefault="00DC1FD2" w:rsidP="000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C1FD2" w:rsidRPr="00DC1FD2" w14:paraId="21298B84" w14:textId="77777777" w:rsidTr="00DC1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5" w:type="dxa"/>
            <w:noWrap/>
            <w:vAlign w:val="center"/>
            <w:hideMark/>
          </w:tcPr>
          <w:p w14:paraId="2D91D840" w14:textId="77777777" w:rsidR="00FE75B6" w:rsidRPr="00DC1FD2" w:rsidRDefault="00FE75B6" w:rsidP="0007467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uration of Illness, </w:t>
            </w:r>
            <w:proofErr w:type="gramStart"/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(</w:t>
            </w:r>
            <w:proofErr w:type="gramEnd"/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%)</w:t>
            </w:r>
          </w:p>
          <w:p w14:paraId="4F21D1DC" w14:textId="77777777" w:rsidR="00FE75B6" w:rsidRPr="00DC1FD2" w:rsidRDefault="00FE75B6" w:rsidP="00074670">
            <w:pPr>
              <w:ind w:left="16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ever &lt;=2 Days</w:t>
            </w:r>
          </w:p>
          <w:p w14:paraId="5F7CD11E" w14:textId="77777777" w:rsidR="00FE75B6" w:rsidRPr="00DC1FD2" w:rsidRDefault="00FE75B6" w:rsidP="00074670">
            <w:pPr>
              <w:ind w:left="16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ever &gt;2 Days</w:t>
            </w:r>
          </w:p>
        </w:tc>
        <w:tc>
          <w:tcPr>
            <w:tcW w:w="2384" w:type="dxa"/>
            <w:vAlign w:val="center"/>
          </w:tcPr>
          <w:p w14:paraId="526F50D3" w14:textId="77777777" w:rsidR="00FE75B6" w:rsidRPr="00DC1FD2" w:rsidRDefault="00FE75B6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7CA232" w14:textId="77777777" w:rsidR="00FE75B6" w:rsidRPr="00DC1FD2" w:rsidRDefault="00FE75B6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658/1163 (56.6)</w:t>
            </w:r>
          </w:p>
          <w:p w14:paraId="2F670F16" w14:textId="77777777" w:rsidR="00FE75B6" w:rsidRPr="00DC1FD2" w:rsidRDefault="00FE75B6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505/1163 (43.4)</w:t>
            </w:r>
          </w:p>
        </w:tc>
        <w:tc>
          <w:tcPr>
            <w:tcW w:w="2140" w:type="dxa"/>
            <w:vAlign w:val="center"/>
          </w:tcPr>
          <w:p w14:paraId="1FBA9E4E" w14:textId="03421D98" w:rsidR="00FE75B6" w:rsidRPr="00DC1FD2" w:rsidRDefault="00FE75B6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A760D70" w14:textId="01E0AA0C" w:rsidR="00605488" w:rsidRPr="00DC1FD2" w:rsidRDefault="00605488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79/182 (43.4)</w:t>
            </w:r>
          </w:p>
          <w:p w14:paraId="242AFF22" w14:textId="024FCD45" w:rsidR="00FE75B6" w:rsidRPr="00DC1FD2" w:rsidRDefault="00605488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103/182 (56.6)</w:t>
            </w:r>
          </w:p>
        </w:tc>
        <w:tc>
          <w:tcPr>
            <w:tcW w:w="1151" w:type="dxa"/>
            <w:vAlign w:val="center"/>
          </w:tcPr>
          <w:p w14:paraId="69D0272A" w14:textId="77777777" w:rsidR="00DC1FD2" w:rsidRDefault="00DC1FD2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410BDA4" w14:textId="104CB533" w:rsidR="00FE75B6" w:rsidRDefault="00DC1FD2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  <w:p w14:paraId="7863A122" w14:textId="1147F347" w:rsidR="00DC1FD2" w:rsidRPr="00DC1FD2" w:rsidRDefault="00DC1FD2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</w:p>
        </w:tc>
      </w:tr>
      <w:tr w:rsidR="00DC1FD2" w:rsidRPr="00DC1FD2" w14:paraId="1AA0BED2" w14:textId="77777777" w:rsidTr="00DC1FD2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5" w:type="dxa"/>
            <w:noWrap/>
            <w:vAlign w:val="center"/>
            <w:hideMark/>
          </w:tcPr>
          <w:p w14:paraId="51DA0BA9" w14:textId="77777777" w:rsidR="00FE75B6" w:rsidRPr="00DC1FD2" w:rsidRDefault="00FE75B6" w:rsidP="0007467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Referral Status, </w:t>
            </w:r>
            <w:proofErr w:type="gramStart"/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(</w:t>
            </w:r>
            <w:proofErr w:type="gramEnd"/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%)</w:t>
            </w:r>
          </w:p>
          <w:p w14:paraId="34FE41E4" w14:textId="77777777" w:rsidR="00FE75B6" w:rsidRPr="00DC1FD2" w:rsidRDefault="00FE75B6" w:rsidP="00074670">
            <w:pPr>
              <w:ind w:left="16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lk-in</w:t>
            </w:r>
          </w:p>
          <w:p w14:paraId="19328619" w14:textId="77777777" w:rsidR="00FE75B6" w:rsidRPr="00DC1FD2" w:rsidRDefault="00FE75B6" w:rsidP="00074670">
            <w:pPr>
              <w:ind w:left="16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ferred from Clinic/Hospital</w:t>
            </w:r>
          </w:p>
        </w:tc>
        <w:tc>
          <w:tcPr>
            <w:tcW w:w="2384" w:type="dxa"/>
            <w:vAlign w:val="center"/>
          </w:tcPr>
          <w:p w14:paraId="424F1E63" w14:textId="77777777" w:rsidR="00FE75B6" w:rsidRPr="00DC1FD2" w:rsidRDefault="00FE75B6" w:rsidP="000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4D835E" w14:textId="77777777" w:rsidR="00FE75B6" w:rsidRPr="00DC1FD2" w:rsidRDefault="00FE75B6" w:rsidP="000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823/1357 (60.6)</w:t>
            </w:r>
          </w:p>
          <w:p w14:paraId="68B5B152" w14:textId="77777777" w:rsidR="00FE75B6" w:rsidRPr="00DC1FD2" w:rsidRDefault="00FE75B6" w:rsidP="000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534/1357 (39.4)</w:t>
            </w:r>
          </w:p>
        </w:tc>
        <w:tc>
          <w:tcPr>
            <w:tcW w:w="2140" w:type="dxa"/>
            <w:vAlign w:val="center"/>
          </w:tcPr>
          <w:p w14:paraId="1D608084" w14:textId="4A828D82" w:rsidR="00FE75B6" w:rsidRPr="00DC1FD2" w:rsidRDefault="00FE75B6" w:rsidP="000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7B8BF9" w14:textId="47472317" w:rsidR="00605488" w:rsidRPr="00DC1FD2" w:rsidRDefault="00605488" w:rsidP="000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95 (41.3)</w:t>
            </w:r>
          </w:p>
          <w:p w14:paraId="1922891B" w14:textId="73FC9469" w:rsidR="00FE75B6" w:rsidRPr="00DC1FD2" w:rsidRDefault="00605488" w:rsidP="000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135 (58.7)</w:t>
            </w:r>
          </w:p>
        </w:tc>
        <w:tc>
          <w:tcPr>
            <w:tcW w:w="1151" w:type="dxa"/>
            <w:vAlign w:val="center"/>
          </w:tcPr>
          <w:p w14:paraId="3B502FCE" w14:textId="77777777" w:rsidR="00DC1FD2" w:rsidRDefault="00DC1FD2" w:rsidP="00DC1F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1F0B718" w14:textId="6873BE16" w:rsidR="00DC1FD2" w:rsidRDefault="00DC1FD2" w:rsidP="00DC1F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  <w:p w14:paraId="48164D50" w14:textId="351A1008" w:rsidR="00FE75B6" w:rsidRPr="00DC1FD2" w:rsidRDefault="00DC1FD2" w:rsidP="00DC1F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DC1FD2" w:rsidRPr="00DC1FD2" w14:paraId="66FAE296" w14:textId="77777777" w:rsidTr="00DC1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5" w:type="dxa"/>
            <w:noWrap/>
            <w:vAlign w:val="center"/>
            <w:hideMark/>
          </w:tcPr>
          <w:p w14:paraId="23C54014" w14:textId="77777777" w:rsidR="00FE75B6" w:rsidRPr="00DC1FD2" w:rsidRDefault="00FE75B6" w:rsidP="0007467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Received Antibiotics Prior to Arrival, </w:t>
            </w:r>
            <w:proofErr w:type="gramStart"/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(</w:t>
            </w:r>
            <w:proofErr w:type="gramEnd"/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%)</w:t>
            </w:r>
          </w:p>
        </w:tc>
        <w:tc>
          <w:tcPr>
            <w:tcW w:w="2384" w:type="dxa"/>
            <w:vAlign w:val="center"/>
          </w:tcPr>
          <w:p w14:paraId="6138052C" w14:textId="77777777" w:rsidR="00FE75B6" w:rsidRPr="00DC1FD2" w:rsidRDefault="00FE75B6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207/531 (39.0)</w:t>
            </w:r>
          </w:p>
        </w:tc>
        <w:tc>
          <w:tcPr>
            <w:tcW w:w="2140" w:type="dxa"/>
            <w:vAlign w:val="center"/>
          </w:tcPr>
          <w:p w14:paraId="3D2B54E2" w14:textId="4EF1B462" w:rsidR="00FE75B6" w:rsidRPr="00DC1FD2" w:rsidRDefault="00605488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59/135 (43.7)</w:t>
            </w:r>
          </w:p>
        </w:tc>
        <w:tc>
          <w:tcPr>
            <w:tcW w:w="1151" w:type="dxa"/>
            <w:vAlign w:val="center"/>
          </w:tcPr>
          <w:p w14:paraId="17D87B32" w14:textId="0AD76127" w:rsidR="00FE75B6" w:rsidRPr="00DC1FD2" w:rsidRDefault="00DC1FD2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DC1FD2" w:rsidRPr="00DC1FD2" w14:paraId="7627BC46" w14:textId="77777777" w:rsidTr="00DC1FD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5" w:type="dxa"/>
            <w:noWrap/>
            <w:vAlign w:val="center"/>
            <w:hideMark/>
          </w:tcPr>
          <w:p w14:paraId="41D381E3" w14:textId="77777777" w:rsidR="00FE75B6" w:rsidRPr="00DC1FD2" w:rsidRDefault="00FE75B6" w:rsidP="0007467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VPU Category: Alert, </w:t>
            </w:r>
            <w:proofErr w:type="gramStart"/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(</w:t>
            </w:r>
            <w:proofErr w:type="gramEnd"/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%)</w:t>
            </w:r>
          </w:p>
        </w:tc>
        <w:tc>
          <w:tcPr>
            <w:tcW w:w="2384" w:type="dxa"/>
            <w:vAlign w:val="center"/>
          </w:tcPr>
          <w:p w14:paraId="6A2AC2CB" w14:textId="77777777" w:rsidR="00FE75B6" w:rsidRPr="00DC1FD2" w:rsidRDefault="00FE75B6" w:rsidP="000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1280 (94.2)</w:t>
            </w:r>
          </w:p>
        </w:tc>
        <w:tc>
          <w:tcPr>
            <w:tcW w:w="2140" w:type="dxa"/>
            <w:vAlign w:val="center"/>
          </w:tcPr>
          <w:p w14:paraId="057FE414" w14:textId="36035AD5" w:rsidR="00FE75B6" w:rsidRPr="00DC1FD2" w:rsidRDefault="00605488" w:rsidP="000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189 (82.2)</w:t>
            </w:r>
          </w:p>
        </w:tc>
        <w:tc>
          <w:tcPr>
            <w:tcW w:w="1151" w:type="dxa"/>
            <w:vAlign w:val="center"/>
          </w:tcPr>
          <w:p w14:paraId="1E712867" w14:textId="1739283C" w:rsidR="00FE75B6" w:rsidRPr="00DC1FD2" w:rsidRDefault="00DC1FD2" w:rsidP="000746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DC1FD2" w:rsidRPr="00DC1FD2" w14:paraId="20AD57B4" w14:textId="77777777" w:rsidTr="00DC1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5" w:type="dxa"/>
            <w:noWrap/>
            <w:vAlign w:val="center"/>
            <w:hideMark/>
          </w:tcPr>
          <w:p w14:paraId="6D6EC6DB" w14:textId="77777777" w:rsidR="00FE75B6" w:rsidRPr="00DC1FD2" w:rsidRDefault="00FE75B6" w:rsidP="0007467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LODS, </w:t>
            </w:r>
            <w:proofErr w:type="gramStart"/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(</w:t>
            </w:r>
            <w:proofErr w:type="gramEnd"/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%)</w:t>
            </w:r>
          </w:p>
          <w:p w14:paraId="4DCFC275" w14:textId="77777777" w:rsidR="00FE75B6" w:rsidRPr="00DC1FD2" w:rsidRDefault="00FE75B6" w:rsidP="00074670">
            <w:pPr>
              <w:ind w:left="167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 Warning Signs</w:t>
            </w:r>
          </w:p>
          <w:p w14:paraId="3663E8EF" w14:textId="77777777" w:rsidR="00FE75B6" w:rsidRPr="00DC1FD2" w:rsidRDefault="00FE75B6" w:rsidP="00074670">
            <w:pPr>
              <w:ind w:left="167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 Warning Sign</w:t>
            </w:r>
          </w:p>
          <w:p w14:paraId="31EBD7EA" w14:textId="77777777" w:rsidR="00FE75B6" w:rsidRPr="00DC1FD2" w:rsidRDefault="00FE75B6" w:rsidP="00074670">
            <w:pPr>
              <w:ind w:left="167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 Warning Signs</w:t>
            </w:r>
          </w:p>
          <w:p w14:paraId="3FC70399" w14:textId="77777777" w:rsidR="00FE75B6" w:rsidRPr="00DC1FD2" w:rsidRDefault="00FE75B6" w:rsidP="00074670">
            <w:pPr>
              <w:ind w:left="167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 Warning Signs</w:t>
            </w:r>
          </w:p>
        </w:tc>
        <w:tc>
          <w:tcPr>
            <w:tcW w:w="2384" w:type="dxa"/>
            <w:vAlign w:val="center"/>
          </w:tcPr>
          <w:p w14:paraId="50E1EB62" w14:textId="77777777" w:rsidR="00FE75B6" w:rsidRPr="00DC1FD2" w:rsidRDefault="00FE75B6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0FF089" w14:textId="77777777" w:rsidR="00FE75B6" w:rsidRPr="00DC1FD2" w:rsidRDefault="00FE75B6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716 (52.7)</w:t>
            </w:r>
          </w:p>
          <w:p w14:paraId="2C8B7AC2" w14:textId="77777777" w:rsidR="00FE75B6" w:rsidRPr="00DC1FD2" w:rsidRDefault="00FE75B6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523 (38.5)</w:t>
            </w:r>
          </w:p>
          <w:p w14:paraId="7DF126C9" w14:textId="77777777" w:rsidR="00FE75B6" w:rsidRPr="00DC1FD2" w:rsidRDefault="00FE75B6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115 (8.5)</w:t>
            </w:r>
          </w:p>
          <w:p w14:paraId="2769E3B5" w14:textId="77777777" w:rsidR="00FE75B6" w:rsidRPr="00DC1FD2" w:rsidRDefault="00FE75B6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5 (0.4)</w:t>
            </w:r>
          </w:p>
        </w:tc>
        <w:tc>
          <w:tcPr>
            <w:tcW w:w="2140" w:type="dxa"/>
            <w:vAlign w:val="center"/>
          </w:tcPr>
          <w:p w14:paraId="69DC95D7" w14:textId="77777777" w:rsidR="00FD6ED5" w:rsidRPr="00DC1FD2" w:rsidRDefault="00FD6ED5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5165CE" w14:textId="48374D8A" w:rsidR="00FE75B6" w:rsidRPr="00DC1FD2" w:rsidRDefault="00C404A7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DC1FD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86030" w:rsidRPr="00DC1FD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C1FD2">
              <w:rPr>
                <w:rFonts w:ascii="Times New Roman" w:hAnsi="Times New Roman" w:cs="Times New Roman"/>
                <w:sz w:val="20"/>
                <w:szCs w:val="20"/>
              </w:rPr>
              <w:t>45.2)</w:t>
            </w:r>
          </w:p>
          <w:p w14:paraId="584F53A2" w14:textId="4799EF0F" w:rsidR="00C404A7" w:rsidRPr="00DC1FD2" w:rsidRDefault="00DC1FD2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  <w:r w:rsidR="00386030" w:rsidRPr="00DC1FD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0729F">
              <w:rPr>
                <w:rFonts w:ascii="Times New Roman" w:hAnsi="Times New Roman" w:cs="Times New Roman"/>
                <w:sz w:val="20"/>
                <w:szCs w:val="20"/>
              </w:rPr>
              <w:t>43.9</w:t>
            </w:r>
            <w:r w:rsidR="00386030" w:rsidRPr="00DC1F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C3AF4B0" w14:textId="777D9EFA" w:rsidR="00C404A7" w:rsidRPr="00DC1FD2" w:rsidRDefault="00DC1FD2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386030" w:rsidRPr="00DC1F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0729F">
              <w:rPr>
                <w:rFonts w:ascii="Times New Roman" w:hAnsi="Times New Roman" w:cs="Times New Roman"/>
                <w:sz w:val="20"/>
                <w:szCs w:val="20"/>
              </w:rPr>
              <w:t>(9.6</w:t>
            </w:r>
            <w:r w:rsidR="00386030" w:rsidRPr="00DC1F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FA53DA7" w14:textId="3939A81D" w:rsidR="00FE75B6" w:rsidRPr="00DC1FD2" w:rsidRDefault="00DC1FD2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86030" w:rsidRPr="00DC1F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0729F">
              <w:rPr>
                <w:rFonts w:ascii="Times New Roman" w:hAnsi="Times New Roman" w:cs="Times New Roman"/>
                <w:sz w:val="20"/>
                <w:szCs w:val="20"/>
              </w:rPr>
              <w:t>(1.3</w:t>
            </w:r>
            <w:r w:rsidR="00386030" w:rsidRPr="00DC1FD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1" w:type="dxa"/>
            <w:vAlign w:val="center"/>
          </w:tcPr>
          <w:p w14:paraId="24F95FDA" w14:textId="77777777" w:rsidR="0080729F" w:rsidRDefault="0080729F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7866673" w14:textId="6F3D7D35" w:rsidR="00FE75B6" w:rsidRDefault="00DC1FD2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807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  <w:p w14:paraId="2D3979E3" w14:textId="1007AA10" w:rsidR="00DC1FD2" w:rsidRPr="0080729F" w:rsidRDefault="0080729F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729F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  <w:p w14:paraId="428A0F7D" w14:textId="77777777" w:rsidR="00DC1FD2" w:rsidRDefault="0080729F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0729F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  <w:p w14:paraId="616CA972" w14:textId="4FBBB5E2" w:rsidR="0080729F" w:rsidRPr="0080729F" w:rsidRDefault="0080729F" w:rsidP="00074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DC1FD2" w:rsidRPr="00DC1FD2" w14:paraId="60B779A4" w14:textId="77777777" w:rsidTr="00DC1FD2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5" w:type="dxa"/>
            <w:noWrap/>
            <w:vAlign w:val="center"/>
          </w:tcPr>
          <w:p w14:paraId="350A4D56" w14:textId="77777777" w:rsidR="00DC1FD2" w:rsidRPr="00DC1FD2" w:rsidRDefault="00DC1FD2" w:rsidP="00DC1FD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Heart Rate Abnormal for Age, </w:t>
            </w:r>
            <w:proofErr w:type="gramStart"/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(</w:t>
            </w:r>
            <w:proofErr w:type="gramEnd"/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%)</w:t>
            </w:r>
          </w:p>
        </w:tc>
        <w:tc>
          <w:tcPr>
            <w:tcW w:w="2384" w:type="dxa"/>
          </w:tcPr>
          <w:p w14:paraId="6745B7E1" w14:textId="235EB6DD" w:rsidR="00DC1FD2" w:rsidRPr="00DC1FD2" w:rsidRDefault="00DC1FD2" w:rsidP="00DC1F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710 (52.3)</w:t>
            </w:r>
          </w:p>
        </w:tc>
        <w:tc>
          <w:tcPr>
            <w:tcW w:w="2140" w:type="dxa"/>
            <w:vAlign w:val="center"/>
          </w:tcPr>
          <w:p w14:paraId="78AC1232" w14:textId="32217541" w:rsidR="00DC1FD2" w:rsidRPr="007154F4" w:rsidRDefault="007154F4" w:rsidP="00DC1F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/230 (55.2)</w:t>
            </w:r>
          </w:p>
        </w:tc>
        <w:tc>
          <w:tcPr>
            <w:tcW w:w="1151" w:type="dxa"/>
            <w:vAlign w:val="center"/>
          </w:tcPr>
          <w:p w14:paraId="2F40B6F4" w14:textId="7F2A4490" w:rsidR="00DC1FD2" w:rsidRPr="007154F4" w:rsidRDefault="007154F4" w:rsidP="00DC1F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54F4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DC1FD2" w:rsidRPr="00DC1FD2" w14:paraId="79C9FDE0" w14:textId="77777777" w:rsidTr="00DC1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5" w:type="dxa"/>
            <w:noWrap/>
            <w:vAlign w:val="center"/>
          </w:tcPr>
          <w:p w14:paraId="79C281F5" w14:textId="77777777" w:rsidR="00DC1FD2" w:rsidRPr="00DC1FD2" w:rsidRDefault="00DC1FD2" w:rsidP="00DC1FD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Respiratory Rate Abnormal for Age, </w:t>
            </w:r>
            <w:proofErr w:type="gramStart"/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(</w:t>
            </w:r>
            <w:proofErr w:type="gramEnd"/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%)</w:t>
            </w:r>
          </w:p>
        </w:tc>
        <w:tc>
          <w:tcPr>
            <w:tcW w:w="2384" w:type="dxa"/>
          </w:tcPr>
          <w:p w14:paraId="36009E19" w14:textId="51688982" w:rsidR="00DC1FD2" w:rsidRPr="00DC1FD2" w:rsidRDefault="00DC1FD2" w:rsidP="00DC1F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1165/1358 (85.8)</w:t>
            </w:r>
          </w:p>
        </w:tc>
        <w:tc>
          <w:tcPr>
            <w:tcW w:w="2140" w:type="dxa"/>
            <w:vAlign w:val="center"/>
          </w:tcPr>
          <w:p w14:paraId="50BDF5EE" w14:textId="1A999ABE" w:rsidR="00DC1FD2" w:rsidRPr="007154F4" w:rsidRDefault="007154F4" w:rsidP="00DC1F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8/230 (81.7)</w:t>
            </w:r>
          </w:p>
        </w:tc>
        <w:tc>
          <w:tcPr>
            <w:tcW w:w="1151" w:type="dxa"/>
            <w:vAlign w:val="center"/>
          </w:tcPr>
          <w:p w14:paraId="1D484D4B" w14:textId="75CC99A7" w:rsidR="00DC1FD2" w:rsidRPr="007154F4" w:rsidRDefault="007154F4" w:rsidP="00DC1FD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DC1FD2" w:rsidRPr="00DC1FD2" w14:paraId="52FCEC3B" w14:textId="77777777" w:rsidTr="007154F4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35" w:type="dxa"/>
            <w:noWrap/>
            <w:vAlign w:val="center"/>
          </w:tcPr>
          <w:p w14:paraId="551D6D17" w14:textId="77777777" w:rsidR="00DC1FD2" w:rsidRPr="00DC1FD2" w:rsidRDefault="00DC1FD2" w:rsidP="00DC1FD2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ypoxic (O</w:t>
            </w:r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</w:rPr>
              <w:t xml:space="preserve">2 </w:t>
            </w:r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&lt; 92%), </w:t>
            </w:r>
            <w:proofErr w:type="gramStart"/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(</w:t>
            </w:r>
            <w:proofErr w:type="gramEnd"/>
            <w:r w:rsidRPr="00DC1FD2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%)</w:t>
            </w:r>
          </w:p>
        </w:tc>
        <w:tc>
          <w:tcPr>
            <w:tcW w:w="2384" w:type="dxa"/>
          </w:tcPr>
          <w:p w14:paraId="64EEE8CA" w14:textId="29AB1D36" w:rsidR="00DC1FD2" w:rsidRPr="00DC1FD2" w:rsidRDefault="00DC1FD2" w:rsidP="00DC1F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sz w:val="20"/>
                <w:szCs w:val="20"/>
              </w:rPr>
              <w:t>106/1357 (7.8)</w:t>
            </w:r>
          </w:p>
        </w:tc>
        <w:tc>
          <w:tcPr>
            <w:tcW w:w="2140" w:type="dxa"/>
            <w:vAlign w:val="center"/>
          </w:tcPr>
          <w:p w14:paraId="3C657AA1" w14:textId="056EB788" w:rsidR="00DC1FD2" w:rsidRPr="007154F4" w:rsidRDefault="007154F4" w:rsidP="00DC1F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54F4">
              <w:rPr>
                <w:rFonts w:ascii="Times New Roman" w:hAnsi="Times New Roman" w:cs="Times New Roman"/>
                <w:sz w:val="20"/>
                <w:szCs w:val="20"/>
              </w:rPr>
              <w:t>34/2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4.8)</w:t>
            </w:r>
          </w:p>
        </w:tc>
        <w:tc>
          <w:tcPr>
            <w:tcW w:w="1151" w:type="dxa"/>
            <w:vAlign w:val="center"/>
          </w:tcPr>
          <w:p w14:paraId="506BCF4F" w14:textId="3AE413F1" w:rsidR="00DC1FD2" w:rsidRPr="007154F4" w:rsidRDefault="007154F4" w:rsidP="00DC1F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DC1FD2" w:rsidRPr="00DC1FD2" w14:paraId="5AB8B514" w14:textId="77777777" w:rsidTr="00DC1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0" w:type="dxa"/>
            <w:gridSpan w:val="4"/>
            <w:tcBorders>
              <w:bottom w:val="single" w:sz="4" w:space="0" w:color="FFFFFF" w:themeColor="background1"/>
            </w:tcBorders>
            <w:noWrap/>
            <w:vAlign w:val="center"/>
          </w:tcPr>
          <w:p w14:paraId="2F6C4A86" w14:textId="77777777" w:rsidR="00DC1FD2" w:rsidRDefault="00DC1FD2" w:rsidP="00DC1FD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34041D05" w14:textId="58FAFA97" w:rsidR="00DC1FD2" w:rsidRPr="00DC1FD2" w:rsidRDefault="00DC1FD2" w:rsidP="00DC1FD2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DC1FD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IQR, interquartile range; WFAZ, weight-for-age z-score; CHD, congenital heart disease, HIV, Human Immunodeficiency Virus; Severely Underweight: WFAZ &lt; -3; Underweight: WFAZ -3 to -2; normal weight: WFAZ -2 to +2; AVPU, Alert-Verbal-Painful-Unresponsive stepwise scale of consciousness; LODS, Lambaréné Organ Dysfunction Score; O</w:t>
            </w:r>
            <w:r w:rsidRPr="00DC1FD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subscript"/>
              </w:rPr>
              <w:t>2</w:t>
            </w:r>
            <w:r w:rsidRPr="00DC1FD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, Oxygen saturation</w:t>
            </w:r>
          </w:p>
          <w:p w14:paraId="1045A431" w14:textId="77777777" w:rsidR="00DC1FD2" w:rsidRPr="00DC1FD2" w:rsidRDefault="00DC1FD2" w:rsidP="00DC1FD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</w:tbl>
    <w:p w14:paraId="66301903" w14:textId="61598F54" w:rsidR="00F66010" w:rsidRPr="00DC1FD2" w:rsidRDefault="00F66010" w:rsidP="00BD2CD7">
      <w:pPr>
        <w:rPr>
          <w:rFonts w:ascii="Times New Roman" w:hAnsi="Times New Roman" w:cs="Times New Roman"/>
          <w:i/>
          <w:iCs/>
          <w:sz w:val="20"/>
          <w:szCs w:val="20"/>
        </w:rPr>
      </w:pPr>
    </w:p>
    <w:sectPr w:rsidR="00F66010" w:rsidRPr="00DC1FD2" w:rsidSect="00BD2CD7">
      <w:pgSz w:w="12240" w:h="15840"/>
      <w:pgMar w:top="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34E7ED" w14:textId="77777777" w:rsidR="00C352AF" w:rsidRDefault="00C352AF" w:rsidP="00F66010">
      <w:r>
        <w:separator/>
      </w:r>
    </w:p>
  </w:endnote>
  <w:endnote w:type="continuationSeparator" w:id="0">
    <w:p w14:paraId="444D30F3" w14:textId="77777777" w:rsidR="00C352AF" w:rsidRDefault="00C352AF" w:rsidP="00F660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0C109D" w14:textId="77777777" w:rsidR="00C352AF" w:rsidRDefault="00C352AF" w:rsidP="00F66010">
      <w:r>
        <w:separator/>
      </w:r>
    </w:p>
  </w:footnote>
  <w:footnote w:type="continuationSeparator" w:id="0">
    <w:p w14:paraId="23241992" w14:textId="77777777" w:rsidR="00C352AF" w:rsidRDefault="00C352AF" w:rsidP="00F660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4EC"/>
    <w:rsid w:val="00036BEF"/>
    <w:rsid w:val="00074670"/>
    <w:rsid w:val="00127FDE"/>
    <w:rsid w:val="00141492"/>
    <w:rsid w:val="00276A55"/>
    <w:rsid w:val="002A4CB9"/>
    <w:rsid w:val="003804EC"/>
    <w:rsid w:val="003807C5"/>
    <w:rsid w:val="00386030"/>
    <w:rsid w:val="004377B4"/>
    <w:rsid w:val="00593C05"/>
    <w:rsid w:val="00605488"/>
    <w:rsid w:val="006B0A47"/>
    <w:rsid w:val="007154F4"/>
    <w:rsid w:val="0080729F"/>
    <w:rsid w:val="0085186C"/>
    <w:rsid w:val="008F0589"/>
    <w:rsid w:val="008F6A42"/>
    <w:rsid w:val="00935C57"/>
    <w:rsid w:val="009E1203"/>
    <w:rsid w:val="00A52AE6"/>
    <w:rsid w:val="00A74538"/>
    <w:rsid w:val="00A82581"/>
    <w:rsid w:val="00AB2775"/>
    <w:rsid w:val="00AB3D7B"/>
    <w:rsid w:val="00B96FFC"/>
    <w:rsid w:val="00BD2CD7"/>
    <w:rsid w:val="00BD4FAD"/>
    <w:rsid w:val="00C352AF"/>
    <w:rsid w:val="00C404A7"/>
    <w:rsid w:val="00D36A9F"/>
    <w:rsid w:val="00DC1FD2"/>
    <w:rsid w:val="00E406A0"/>
    <w:rsid w:val="00EA2AE3"/>
    <w:rsid w:val="00F66010"/>
    <w:rsid w:val="00FD6ED5"/>
    <w:rsid w:val="00FE7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AF85A"/>
  <w15:chartTrackingRefBased/>
  <w15:docId w15:val="{B713DC3A-E7C1-5F48-8E8C-A807BFF4C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E75B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E75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75B6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75B6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6601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6010"/>
  </w:style>
  <w:style w:type="paragraph" w:styleId="Footer">
    <w:name w:val="footer"/>
    <w:basedOn w:val="Normal"/>
    <w:link w:val="FooterChar"/>
    <w:uiPriority w:val="99"/>
    <w:unhideWhenUsed/>
    <w:rsid w:val="00F6601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601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04A7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04A7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77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71</Words>
  <Characters>211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Audrey</dc:creator>
  <cp:keywords/>
  <dc:description/>
  <cp:lastModifiedBy>Sarah Lau-Braunhut</cp:lastModifiedBy>
  <cp:revision>4</cp:revision>
  <dcterms:created xsi:type="dcterms:W3CDTF">2021-10-28T01:37:00Z</dcterms:created>
  <dcterms:modified xsi:type="dcterms:W3CDTF">2021-10-30T08:56:00Z</dcterms:modified>
</cp:coreProperties>
</file>